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FFF" w:rsidRDefault="009B4FFF" w:rsidP="009B4FFF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1. Prognostic values of FCGR3A in cancers analyzed by GEPIA and OncoLnc databases.</w:t>
      </w:r>
    </w:p>
    <w:p w:rsidR="009B4FFF" w:rsidRDefault="009B4FFF" w:rsidP="009B4FFF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05"/>
        <w:gridCol w:w="566"/>
        <w:gridCol w:w="827"/>
        <w:gridCol w:w="566"/>
        <w:gridCol w:w="827"/>
        <w:gridCol w:w="833"/>
        <w:gridCol w:w="1500"/>
        <w:gridCol w:w="827"/>
      </w:tblGrid>
      <w:tr w:rsidR="009B4FFF" w:rsidTr="009B4FFF">
        <w:trPr>
          <w:trHeight w:val="525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PI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ncoLnc</w:t>
            </w:r>
          </w:p>
        </w:tc>
      </w:tr>
      <w:tr w:rsidR="009B4FFF" w:rsidTr="009B4FFF">
        <w:trPr>
          <w:trHeight w:val="40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</w:t>
            </w:r>
          </w:p>
        </w:tc>
      </w:tr>
      <w:tr w:rsidR="009B4FFF" w:rsidTr="009B4FFF">
        <w:trPr>
          <w:trHeight w:val="9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ncer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x 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9B4FFF" w:rsidTr="009B4FFF">
        <w:trPr>
          <w:trHeight w:val="5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</w:t>
            </w:r>
          </w:p>
        </w:tc>
      </w:tr>
      <w:tr w:rsidR="009B4FFF" w:rsidTr="009B4FFF">
        <w:trPr>
          <w:trHeight w:val="45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CA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CA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</w:t>
            </w:r>
          </w:p>
        </w:tc>
      </w:tr>
      <w:tr w:rsidR="009B4FFF" w:rsidTr="009B4FFF">
        <w:trPr>
          <w:trHeight w:val="49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CA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</w:t>
            </w:r>
          </w:p>
        </w:tc>
      </w:tr>
      <w:tr w:rsidR="009B4FFF" w:rsidTr="009B4FFF">
        <w:trPr>
          <w:trHeight w:val="45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3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</w:t>
            </w:r>
          </w:p>
        </w:tc>
      </w:tr>
      <w:tr w:rsidR="009B4FFF" w:rsidTr="009B4FFF">
        <w:trPr>
          <w:trHeight w:val="52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CA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</w:tr>
      <w:tr w:rsidR="009B4FFF" w:rsidTr="009B4FFF">
        <w:trPr>
          <w:trHeight w:val="48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BM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</w:t>
            </w:r>
          </w:p>
        </w:tc>
      </w:tr>
      <w:tr w:rsidR="009B4FFF" w:rsidTr="009B4FFF">
        <w:trPr>
          <w:trHeight w:val="43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LB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NS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</w:t>
            </w:r>
          </w:p>
        </w:tc>
      </w:tr>
      <w:tr w:rsidR="009B4FFF" w:rsidTr="009B4FFF">
        <w:trPr>
          <w:trHeight w:val="46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CA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R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</w:t>
            </w:r>
          </w:p>
        </w:tc>
      </w:tr>
      <w:tr w:rsidR="009B4FFF" w:rsidTr="009B4FFF">
        <w:trPr>
          <w:trHeight w:val="39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BM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RP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</w:tr>
      <w:tr w:rsidR="009B4FFF" w:rsidTr="009B4FFF">
        <w:trPr>
          <w:trHeight w:val="43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NS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ML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</w:t>
            </w:r>
          </w:p>
        </w:tc>
      </w:tr>
      <w:tr w:rsidR="009B4FFF" w:rsidTr="009B4FFF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CH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GG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46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R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H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</w:t>
            </w:r>
          </w:p>
        </w:tc>
      </w:tr>
      <w:tr w:rsidR="009B4FFF" w:rsidTr="009B4FFF">
        <w:trPr>
          <w:trHeight w:val="49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RP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3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</w:t>
            </w:r>
          </w:p>
        </w:tc>
      </w:tr>
      <w:tr w:rsidR="009B4FFF" w:rsidTr="009B4FFF">
        <w:trPr>
          <w:trHeight w:val="43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ML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S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4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GG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</w:t>
            </w:r>
          </w:p>
        </w:tc>
      </w:tr>
      <w:tr w:rsidR="009B4FFF" w:rsidTr="009B4FFF">
        <w:trPr>
          <w:trHeight w:val="46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H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</w:t>
            </w:r>
          </w:p>
        </w:tc>
      </w:tr>
      <w:tr w:rsidR="009B4FFF" w:rsidTr="009B4FFF">
        <w:trPr>
          <w:trHeight w:val="40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S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R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9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</w:t>
            </w:r>
          </w:p>
        </w:tc>
      </w:tr>
      <w:tr w:rsidR="009B4FFF" w:rsidTr="009B4FFF">
        <w:trPr>
          <w:trHeight w:val="48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SO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KCM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4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34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CE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</w:t>
            </w:r>
          </w:p>
        </w:tc>
      </w:tr>
      <w:tr w:rsidR="009B4FFF" w:rsidTr="009B4F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PG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4FFF" w:rsidTr="009B4F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4FFF" w:rsidTr="009B4F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4FFF" w:rsidTr="009B4F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R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4FFF" w:rsidTr="009B4F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KCM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4FFF" w:rsidTr="009B4F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4FFF" w:rsidTr="009B4F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TGCT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4FFF" w:rsidTr="009B4F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CA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4FFF" w:rsidTr="009B4F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YM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4FFF" w:rsidTr="009B4F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CE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4FFF" w:rsidTr="009B4FFF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CS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4</w:t>
            </w: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4FFF" w:rsidTr="009B4FF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9B4FFF" w:rsidRDefault="009B4FFF" w:rsidP="009B4FFF">
      <w:pPr>
        <w:rPr>
          <w:rFonts w:ascii="Times New Roman" w:hAnsi="Times New Roman" w:cs="Times New Roman"/>
          <w:b/>
          <w:bCs/>
          <w:sz w:val="22"/>
        </w:rPr>
      </w:pPr>
    </w:p>
    <w:p w:rsidR="009B4FFF" w:rsidRDefault="009B4FFF" w:rsidP="009B4FF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OS, overall survival; RFS, Disease Free Survival; ACC,Adrenocortical carcinoma; BLCA,Bladder Urothelial Carcinoma; BRCA,Breast invasive carcinoma; CESC,Cervical squamous cell carcinoma and endocervical adenocarcinoma; CHOL,Cholangio carcinoma; COAD,Colon adenocarcinoma; DLBC Lymphoid Neoplasm Diffuse Large B-cell Lymphoma; ESCA,Esophageal carcinoma; GBM,Glioblastoma multiforme; HNSC,Head and Neck squamous cell carcinoma; KICH,Kidney Chromophobe; KIRC,Kidney renal clear cell carcinoma; KIRP, Kidney renal papillary cell carcinoma; LAML,Acute Myeloid Leukemia; LGG,Brain Lower Grade Glioma; LIHC,Liver hepatocellular carcinoma; LUAD,Lung adenocarcinoma; LUSC,Lung squamous cell carcinoma; MESO,Mesothelioma; OV,Ovarian serous cystadenocarcinoma; PAAD,Pancreatic adenocarcinoma; PCPG,Pheochromocytoma and Paraganglioma; PRAD,Prostate adenocarcinoma; READ,Rectum adenocarcinoma; SARC,Sarcoma; SKCM,Skin Cutaneous Melanoma; STAD,Stomach adenocarcinoma; TGCT,Testicular Germ Cell Tumors; THCA,Thyroid carcinoma; THYM,Thymoma; UCEC,Uterine Corpus Endometrial Carcinoma; UCS,Uterine Carcinosarcoma; UVM,Uveal Melanoma. P-value Significant Codes: 0 ≤ *** &lt; 0.001 ≤ ** &lt; 0.01 ≤ * &lt; 0.05.</w:t>
      </w:r>
    </w:p>
    <w:p w:rsidR="009B4FFF" w:rsidRDefault="009B4FFF" w:rsidP="009B4FFF">
      <w:pPr>
        <w:widowControl/>
        <w:jc w:val="left"/>
        <w:rPr>
          <w:rFonts w:ascii="Times New Roman" w:hAnsi="Times New Roman" w:cs="Times New Roman"/>
          <w:b/>
          <w:bCs/>
          <w:sz w:val="22"/>
        </w:rPr>
        <w:sectPr w:rsidR="009B4FFF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9B4FFF" w:rsidRDefault="009B4FFF" w:rsidP="009B4FFF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2. Correlation analysis between FXGR3A and immune infiltration level in cancers in TIMER.</w:t>
      </w:r>
    </w:p>
    <w:p w:rsidR="009B4FFF" w:rsidRDefault="009B4FFF" w:rsidP="009B4FF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38"/>
        <w:gridCol w:w="733"/>
        <w:gridCol w:w="666"/>
        <w:gridCol w:w="733"/>
        <w:gridCol w:w="666"/>
        <w:gridCol w:w="733"/>
        <w:gridCol w:w="666"/>
        <w:gridCol w:w="733"/>
        <w:gridCol w:w="666"/>
        <w:gridCol w:w="733"/>
        <w:gridCol w:w="666"/>
        <w:gridCol w:w="733"/>
        <w:gridCol w:w="666"/>
        <w:gridCol w:w="733"/>
        <w:gridCol w:w="666"/>
      </w:tblGrid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</w:tcPr>
          <w:p w:rsidR="009B4FFF" w:rsidRDefault="009B4F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r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 C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+ T C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+ T Ce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ndritic Cell</w:t>
            </w:r>
          </w:p>
        </w:tc>
      </w:tr>
      <w:tr w:rsidR="009B4FFF" w:rsidTr="009B4FFF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0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9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CA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1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7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7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1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7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3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4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CA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5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2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8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6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6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5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S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1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9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1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4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5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2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0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9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6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0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4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2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6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4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2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LB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2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5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6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7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8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2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64 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CA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6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6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3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8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7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2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BM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5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3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6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0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6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2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7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NS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8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0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CH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1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4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9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1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3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4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6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R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9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0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1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3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RP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2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GG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0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1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5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0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4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H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6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0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8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6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8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0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6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8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S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7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3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0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8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2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0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0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SO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1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0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7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3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3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7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6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9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9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3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5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7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5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PG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3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3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4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6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7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3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4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6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3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6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RE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6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5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2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6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0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R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4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6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8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9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0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5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KCM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5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D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9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3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3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8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6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8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T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0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8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2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0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6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CA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8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YM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0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79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5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8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0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2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CEC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1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8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0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17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1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4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8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CS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7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6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9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8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32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1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3 </w:t>
            </w:r>
          </w:p>
        </w:tc>
        <w:tc>
          <w:tcPr>
            <w:tcW w:w="0" w:type="auto"/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</w:tr>
      <w:tr w:rsidR="009B4FFF" w:rsidTr="009B4FFF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4FFF" w:rsidRDefault="009B4F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95 </w:t>
            </w:r>
          </w:p>
        </w:tc>
      </w:tr>
    </w:tbl>
    <w:p w:rsidR="009B4FFF" w:rsidRDefault="009B4FFF" w:rsidP="009B4FFF">
      <w:pPr>
        <w:rPr>
          <w:rFonts w:ascii="Times New Roman" w:hAnsi="Times New Roman" w:cs="Times New Roman"/>
          <w:b/>
          <w:bCs/>
          <w:sz w:val="22"/>
        </w:rPr>
      </w:pPr>
    </w:p>
    <w:p w:rsidR="009B4FFF" w:rsidRDefault="009B4FFF" w:rsidP="009B4FF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CC,Adrenocortical carcinoma; BLCA,Bladder Urothelial Carcinoma; BRCA,Breast invasive carcinoma; CESC,Cervical squamous cell carcinoma and endocervical adenocarcinoma; CHOL,Cholangio carcinoma; COAD,Colon adenocarcinoma; DLBC Lymphoid Neoplasm Diffuse Large B-cell Lymphoma; ESCA,Esophageal carcinoma; GBM,Glioblastoma multiforme; HNSC,Head and Neck squamous cell carcinoma; KICH,Kidney Chromophobe; KIRC,Kidney renal clear cell carcinoma; KIRP, Kidney renal papillary cell carcinoma; LAML,Acute Myeloid Leukemia; LGG,Brain Lower Grade Glioma; LIHC,Liver hepatocellular carcinoma; LUAD,Lung adenocarcinoma; LUSC,Lung squamous cell carcinoma; MESO,Mesothelioma; OV,Ovarian serous cystadenocarcinoma; PAAD,Pancreatic adenocarcinoma; PCPG,Pheochromocytoma and Paraganglioma; PRAD,Prostate adenocarcinoma; READ,Rectum adenocarcinoma; SARC,Sarcoma; SKCM,Skin Cutaneous Melanoma; STAD,Stomach adenocarcinoma; TGCT,Testicular Germ Cell Tumors; THCA,Thyroid carcinoma; THYM,Thymoma; UCEC,Uterine Corpus Endometrial Carcinoma; UCS,Uterine Carcinosarcoma; UVM,Uveal Melanoma. P-value Significant Codes: 0 ≤ *** &lt; 0.001 ≤ ** &lt; 0.01 ≤ * &lt; 0.05.</w:t>
      </w:r>
    </w:p>
    <w:p w:rsidR="009B4FFF" w:rsidRDefault="009B4FFF" w:rsidP="009B4FFF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9B4FFF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9B4FFF" w:rsidRDefault="009B4FFF" w:rsidP="009B4FFF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Table S3. The enrichment analysis of FCGR3A in LGG by GSEA tool of LinkedOmics database. </w:t>
      </w:r>
    </w:p>
    <w:p w:rsidR="009B4FFF" w:rsidRDefault="009B4FFF" w:rsidP="009B4FFF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tbl>
      <w:tblPr>
        <w:tblW w:w="4998" w:type="pct"/>
        <w:tblLook w:val="04A0" w:firstRow="1" w:lastRow="0" w:firstColumn="1" w:lastColumn="0" w:noHBand="0" w:noVBand="1"/>
      </w:tblPr>
      <w:tblGrid>
        <w:gridCol w:w="961"/>
        <w:gridCol w:w="1261"/>
        <w:gridCol w:w="4436"/>
        <w:gridCol w:w="740"/>
        <w:gridCol w:w="905"/>
      </w:tblGrid>
      <w:tr w:rsidR="009B4FFF" w:rsidTr="009B4FFF">
        <w:trPr>
          <w:trHeight w:val="330"/>
        </w:trPr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 Set</w:t>
            </w:r>
          </w:p>
        </w:tc>
        <w:tc>
          <w:tcPr>
            <w:tcW w:w="26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ize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2250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ptive immune response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8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2697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regulation of immune effector process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5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2526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acute inflammatory response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7159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leukocyte cell-cell adhesion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0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2285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lymphocyte activation involved in immune response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2764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immune response-regulating signaling pathway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2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6959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humoral immune response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2446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neutrophil mediated immunity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3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1819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positive regulation of cytokine production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9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2694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regulation of leukocyte activation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1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31983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vesicle lumen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0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72562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blood microparticle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30667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secretory granule membrane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0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1772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immunological synapse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42611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MHC protein complex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98636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protein complex involved in cell adhesion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31091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platelet alpha granule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30055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cell-substrate junction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5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60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30139</w:t>
            </w:r>
          </w:p>
        </w:tc>
        <w:tc>
          <w:tcPr>
            <w:tcW w:w="2699" w:type="pct"/>
            <w:tcBorders>
              <w:top w:val="nil"/>
              <w:left w:val="nil"/>
              <w:bottom w:val="single" w:sz="8" w:space="0" w:color="DBDBDB"/>
              <w:right w:val="nil"/>
            </w:tcBorders>
            <w:shd w:val="clear" w:color="auto" w:fill="F5F5F5"/>
            <w:hideMark/>
          </w:tcPr>
          <w:p w:rsidR="009B4FFF" w:rsidRDefault="009B4FFF">
            <w:pPr>
              <w:widowControl/>
              <w:jc w:val="left"/>
              <w:textAlignment w:val="top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endocytic vesicle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98552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side of membrane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0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3823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antigen binding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4896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cytokine receptor activity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19865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immunoglobulin binding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19955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cytokine binding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30594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neurotransmitter receptor activity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42165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neurotransmitter binding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61134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peptidase regulator activity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35254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lutamate receptor binding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05126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cytokine receptor binding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8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GO:0042287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MHC protein binding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9B4FFF" w:rsidTr="009B4FFF">
        <w:trPr>
          <w:trHeight w:val="630"/>
        </w:trPr>
        <w:tc>
          <w:tcPr>
            <w:tcW w:w="580" w:type="pct"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KEGG  Pathway</w:t>
            </w: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hsa04062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Chemokine signaling pathway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hsa04672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Intestinal immune network for IgA production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hsa04064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NF-kappa B signaling pathway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hsa04658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Th1 and Th2 cell differentiation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hsa04659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Th17 cell differentiation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hsa04514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Cell adhesion molecules (CAMs)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hsa04662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B cell receptor signaling pathway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45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hsa04666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Fc gamma R-mediated phagocytosis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B4FFF" w:rsidTr="009B4FFF">
        <w:trPr>
          <w:trHeight w:val="360"/>
        </w:trPr>
        <w:tc>
          <w:tcPr>
            <w:tcW w:w="580" w:type="pct"/>
            <w:noWrap/>
            <w:vAlign w:val="bottom"/>
          </w:tcPr>
          <w:p w:rsidR="009B4FFF" w:rsidRDefault="009B4FFF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hsa04650</w:t>
            </w:r>
          </w:p>
        </w:tc>
        <w:tc>
          <w:tcPr>
            <w:tcW w:w="2699" w:type="pct"/>
            <w:noWrap/>
            <w:vAlign w:val="bottom"/>
            <w:hideMark/>
          </w:tcPr>
          <w:p w:rsidR="009B4FFF" w:rsidRDefault="009B4FFF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color w:val="363636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363636"/>
                <w:kern w:val="0"/>
                <w:sz w:val="20"/>
                <w:szCs w:val="20"/>
                <w:lang w:bidi="ar"/>
              </w:rPr>
              <w:t>Natural killer cell mediated cytotoxicity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465" w:type="pct"/>
            <w:noWrap/>
            <w:vAlign w:val="bottom"/>
            <w:hideMark/>
          </w:tcPr>
          <w:p w:rsidR="009B4FFF" w:rsidRDefault="009B4FF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:rsidR="009B4FFF" w:rsidRDefault="009B4FFF" w:rsidP="009B4FFF">
      <w:pPr>
        <w:rPr>
          <w:rFonts w:ascii="Times New Roman" w:hAnsi="Times New Roman" w:cs="Times New Roman"/>
          <w:sz w:val="20"/>
          <w:szCs w:val="20"/>
        </w:rPr>
      </w:pPr>
    </w:p>
    <w:p w:rsidR="00074933" w:rsidRPr="009B4FFF" w:rsidRDefault="009B4FFF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LGG, Brain Lower Grade Glioma; FCGR3A, Fc fragment of IgG receptor IIIa; GSEA, Gene Set Enrichment Analysis; BP, biological process; CC, cellular component; MF, molecular function; GO, Gene Ontology;  KEGG, Kyoto Encyclopedia of Genes and Genomes.</w:t>
      </w:r>
      <w:bookmarkStart w:id="0" w:name="_GoBack"/>
      <w:bookmarkEnd w:id="0"/>
    </w:p>
    <w:sectPr w:rsidR="00074933" w:rsidRPr="009B4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6D1"/>
    <w:rsid w:val="00074933"/>
    <w:rsid w:val="001D66D1"/>
    <w:rsid w:val="009B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669A3"/>
  <w15:chartTrackingRefBased/>
  <w15:docId w15:val="{97DDD1BF-2083-44F3-934A-89F3456A5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4F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B4F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9B4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9B4FFF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9B4F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9B4F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9</Words>
  <Characters>7523</Characters>
  <Application>Microsoft Office Word</Application>
  <DocSecurity>0</DocSecurity>
  <Lines>62</Lines>
  <Paragraphs>17</Paragraphs>
  <ScaleCrop>false</ScaleCrop>
  <Company/>
  <LinksUpToDate>false</LinksUpToDate>
  <CharactersWithSpaces>8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6-07T11:53:00Z</dcterms:created>
  <dcterms:modified xsi:type="dcterms:W3CDTF">2022-06-07T11:53:00Z</dcterms:modified>
</cp:coreProperties>
</file>